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1AA0" w:rsidRDefault="00EC5A29" w:rsidP="00B20219">
      <w:pPr>
        <w:jc w:val="both"/>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extent cx="5946321" cy="5236028"/>
            <wp:effectExtent l="19050" t="0" r="0" b="0"/>
            <wp:docPr id="3" name="Picture 2" descr="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a:blip r:embed="rId7" cstate="print"/>
                    <a:srcRect t="31286"/>
                    <a:stretch>
                      <a:fillRect/>
                    </a:stretch>
                  </pic:blipFill>
                  <pic:spPr>
                    <a:xfrm>
                      <a:off x="0" y="0"/>
                      <a:ext cx="5946321" cy="5236028"/>
                    </a:xfrm>
                    <a:prstGeom prst="rect">
                      <a:avLst/>
                    </a:prstGeom>
                  </pic:spPr>
                </pic:pic>
              </a:graphicData>
            </a:graphic>
          </wp:inline>
        </w:drawing>
      </w:r>
    </w:p>
    <w:p w:rsidR="0062347B" w:rsidRPr="004F4BF4" w:rsidRDefault="0062347B" w:rsidP="0062347B">
      <w:pPr>
        <w:spacing w:after="120" w:line="240" w:lineRule="auto"/>
        <w:jc w:val="both"/>
        <w:rPr>
          <w:rFonts w:ascii="Times New Roman" w:hAnsi="Times New Roman"/>
          <w:sz w:val="24"/>
          <w:szCs w:val="24"/>
        </w:rPr>
      </w:pPr>
      <w:r w:rsidRPr="004F4BF4">
        <w:rPr>
          <w:rFonts w:ascii="Times New Roman" w:hAnsi="Times New Roman"/>
          <w:b/>
          <w:sz w:val="24"/>
          <w:szCs w:val="24"/>
        </w:rPr>
        <w:t xml:space="preserve">Figure S1. </w:t>
      </w:r>
      <w:proofErr w:type="gramStart"/>
      <w:r w:rsidRPr="004F4BF4">
        <w:rPr>
          <w:rFonts w:ascii="Times New Roman" w:hAnsi="Times New Roman"/>
          <w:b/>
          <w:sz w:val="24"/>
          <w:szCs w:val="24"/>
        </w:rPr>
        <w:t>Detailed experimental outline.</w:t>
      </w:r>
      <w:proofErr w:type="gramEnd"/>
      <w:r w:rsidRPr="004F4BF4">
        <w:rPr>
          <w:rFonts w:ascii="Times New Roman" w:hAnsi="Times New Roman"/>
          <w:sz w:val="24"/>
          <w:szCs w:val="24"/>
        </w:rPr>
        <w:t xml:space="preserve"> </w:t>
      </w:r>
      <w:r w:rsidRPr="004F4BF4">
        <w:rPr>
          <w:rFonts w:ascii="Times New Roman" w:hAnsi="Times New Roman"/>
          <w:b/>
          <w:sz w:val="24"/>
          <w:szCs w:val="24"/>
        </w:rPr>
        <w:t>A.</w:t>
      </w:r>
      <w:r w:rsidRPr="004F4BF4">
        <w:rPr>
          <w:rFonts w:ascii="Times New Roman" w:hAnsi="Times New Roman"/>
          <w:sz w:val="24"/>
          <w:szCs w:val="24"/>
        </w:rPr>
        <w:t xml:space="preserve"> Alpha thrombin was immobilized on concanavalin-A-agarose beads; a library of DNA hairpin loops was applied after negative selection against </w:t>
      </w:r>
      <w:proofErr w:type="spellStart"/>
      <w:r w:rsidRPr="004F4BF4">
        <w:rPr>
          <w:rFonts w:ascii="Times New Roman" w:hAnsi="Times New Roman"/>
          <w:sz w:val="24"/>
          <w:szCs w:val="24"/>
        </w:rPr>
        <w:t>conA</w:t>
      </w:r>
      <w:proofErr w:type="spellEnd"/>
      <w:r w:rsidRPr="004F4BF4">
        <w:rPr>
          <w:rFonts w:ascii="Times New Roman" w:hAnsi="Times New Roman"/>
          <w:sz w:val="24"/>
          <w:szCs w:val="24"/>
        </w:rPr>
        <w:t xml:space="preserve">. After several wash steps, high affinity binding sequences were co-eluted with the alpha thrombin. The high affinity binding sequences were extracted by phenol and chloroform extraction and concentrated by ethanol precipitation. </w:t>
      </w:r>
      <w:r w:rsidRPr="004F4BF4">
        <w:rPr>
          <w:rFonts w:ascii="Times New Roman" w:hAnsi="Times New Roman"/>
          <w:b/>
          <w:sz w:val="24"/>
          <w:szCs w:val="24"/>
        </w:rPr>
        <w:t>B.</w:t>
      </w:r>
      <w:r w:rsidRPr="004F4BF4">
        <w:rPr>
          <w:rFonts w:ascii="Times New Roman" w:hAnsi="Times New Roman"/>
          <w:sz w:val="24"/>
          <w:szCs w:val="24"/>
        </w:rPr>
        <w:t xml:space="preserve"> The 15mer library used against alpha thrombin was a hairpin library with the 15mer degenerate library region indicated as region m in red. </w:t>
      </w:r>
      <w:r w:rsidRPr="004F4BF4">
        <w:rPr>
          <w:rFonts w:ascii="Times New Roman" w:hAnsi="Times New Roman"/>
          <w:b/>
          <w:sz w:val="24"/>
          <w:szCs w:val="24"/>
        </w:rPr>
        <w:t>C.</w:t>
      </w:r>
      <w:r w:rsidRPr="004F4BF4">
        <w:rPr>
          <w:rFonts w:ascii="Times New Roman" w:hAnsi="Times New Roman"/>
          <w:sz w:val="24"/>
          <w:szCs w:val="24"/>
        </w:rPr>
        <w:t xml:space="preserve"> After extraction the high affinity binding sequences had adapter constructs ligated as required by the Illumina sequencing platform. Splint strands ensured proper ligation.  </w:t>
      </w:r>
      <w:proofErr w:type="gramStart"/>
      <w:r w:rsidRPr="004F4BF4">
        <w:rPr>
          <w:rFonts w:ascii="Times New Roman" w:hAnsi="Times New Roman"/>
          <w:b/>
          <w:sz w:val="24"/>
          <w:szCs w:val="24"/>
        </w:rPr>
        <w:t>D-F.</w:t>
      </w:r>
      <w:proofErr w:type="gramEnd"/>
      <w:r w:rsidRPr="004F4BF4">
        <w:rPr>
          <w:rFonts w:ascii="Times New Roman" w:hAnsi="Times New Roman"/>
          <w:sz w:val="24"/>
          <w:szCs w:val="24"/>
        </w:rPr>
        <w:t xml:space="preserve"> The ligated, partitioned library was PCR-amplified to introduce a 5' overhang that annealed the sequences to the complement immobilized on the Illumina flow cell. This was followed by bridge amplification on an Illumina cluster station prior to the sequencing by synthesis process. </w:t>
      </w:r>
      <w:r w:rsidRPr="004F4BF4">
        <w:rPr>
          <w:rFonts w:ascii="Times New Roman" w:hAnsi="Times New Roman"/>
          <w:b/>
          <w:sz w:val="24"/>
          <w:szCs w:val="24"/>
        </w:rPr>
        <w:t>G.</w:t>
      </w:r>
      <w:r w:rsidRPr="004F4BF4">
        <w:rPr>
          <w:rFonts w:ascii="Times New Roman" w:hAnsi="Times New Roman"/>
          <w:sz w:val="24"/>
          <w:szCs w:val="24"/>
        </w:rPr>
        <w:t xml:space="preserve"> The first one or two base reads and reads after base 36 are less accurately determined than the rest; all experiments generated 2 to 5 million, 36mer reads.</w:t>
      </w:r>
    </w:p>
    <w:p w:rsidR="00CC1AA0" w:rsidRDefault="00CC1AA0" w:rsidP="0062347B">
      <w:pPr>
        <w:rPr>
          <w:rFonts w:ascii="Times New Roman" w:hAnsi="Times New Roman" w:cs="Times New Roman"/>
          <w:b/>
          <w:sz w:val="24"/>
          <w:szCs w:val="24"/>
        </w:rPr>
      </w:pPr>
    </w:p>
    <w:sectPr w:rsidR="00CC1AA0" w:rsidSect="002D74A2">
      <w:type w:val="continuous"/>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77AA2" w:rsidRDefault="00077AA2" w:rsidP="00B20219">
      <w:pPr>
        <w:spacing w:after="0" w:line="240" w:lineRule="auto"/>
      </w:pPr>
      <w:r>
        <w:separator/>
      </w:r>
    </w:p>
  </w:endnote>
  <w:endnote w:type="continuationSeparator" w:id="0">
    <w:p w:rsidR="00077AA2" w:rsidRDefault="00077AA2" w:rsidP="00B2021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77AA2" w:rsidRDefault="00077AA2" w:rsidP="00B20219">
      <w:pPr>
        <w:spacing w:after="0" w:line="240" w:lineRule="auto"/>
      </w:pPr>
      <w:r>
        <w:separator/>
      </w:r>
    </w:p>
  </w:footnote>
  <w:footnote w:type="continuationSeparator" w:id="0">
    <w:p w:rsidR="00077AA2" w:rsidRDefault="00077AA2" w:rsidP="00B2021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5710741"/>
    <w:multiLevelType w:val="hybridMultilevel"/>
    <w:tmpl w:val="B6E2A62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7"/>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642151"/>
    <w:rsid w:val="000242A1"/>
    <w:rsid w:val="00032CD8"/>
    <w:rsid w:val="00033052"/>
    <w:rsid w:val="000359A6"/>
    <w:rsid w:val="00076E30"/>
    <w:rsid w:val="00077AA2"/>
    <w:rsid w:val="000E4528"/>
    <w:rsid w:val="000F7B42"/>
    <w:rsid w:val="00115F84"/>
    <w:rsid w:val="00160A27"/>
    <w:rsid w:val="0018696E"/>
    <w:rsid w:val="001B10F9"/>
    <w:rsid w:val="001C140A"/>
    <w:rsid w:val="001C580D"/>
    <w:rsid w:val="001C7812"/>
    <w:rsid w:val="00216893"/>
    <w:rsid w:val="00220941"/>
    <w:rsid w:val="0023279C"/>
    <w:rsid w:val="002635A1"/>
    <w:rsid w:val="00281085"/>
    <w:rsid w:val="002D71D5"/>
    <w:rsid w:val="002D74A2"/>
    <w:rsid w:val="002E1AC0"/>
    <w:rsid w:val="002F0094"/>
    <w:rsid w:val="002F27C8"/>
    <w:rsid w:val="0036446C"/>
    <w:rsid w:val="00366F09"/>
    <w:rsid w:val="003714DA"/>
    <w:rsid w:val="0039414A"/>
    <w:rsid w:val="00397FC6"/>
    <w:rsid w:val="003F7385"/>
    <w:rsid w:val="00412B1F"/>
    <w:rsid w:val="0044670E"/>
    <w:rsid w:val="00484E6C"/>
    <w:rsid w:val="004E206D"/>
    <w:rsid w:val="004F4BF4"/>
    <w:rsid w:val="004F6632"/>
    <w:rsid w:val="00533918"/>
    <w:rsid w:val="00545403"/>
    <w:rsid w:val="00562DDF"/>
    <w:rsid w:val="005744AB"/>
    <w:rsid w:val="005826BE"/>
    <w:rsid w:val="00596158"/>
    <w:rsid w:val="005B1EAC"/>
    <w:rsid w:val="005E11AC"/>
    <w:rsid w:val="005F5E9A"/>
    <w:rsid w:val="0062347B"/>
    <w:rsid w:val="00642151"/>
    <w:rsid w:val="006777CE"/>
    <w:rsid w:val="00684AF9"/>
    <w:rsid w:val="00744544"/>
    <w:rsid w:val="0075407E"/>
    <w:rsid w:val="007829B7"/>
    <w:rsid w:val="007A1F74"/>
    <w:rsid w:val="007C2EAD"/>
    <w:rsid w:val="007D3899"/>
    <w:rsid w:val="007D78B2"/>
    <w:rsid w:val="00803F60"/>
    <w:rsid w:val="00824523"/>
    <w:rsid w:val="00851A1F"/>
    <w:rsid w:val="008959A8"/>
    <w:rsid w:val="008B6D1E"/>
    <w:rsid w:val="008E543F"/>
    <w:rsid w:val="0091205D"/>
    <w:rsid w:val="00923601"/>
    <w:rsid w:val="00952CC1"/>
    <w:rsid w:val="00972759"/>
    <w:rsid w:val="009E6D05"/>
    <w:rsid w:val="009F5272"/>
    <w:rsid w:val="00A008A1"/>
    <w:rsid w:val="00A24D45"/>
    <w:rsid w:val="00A30987"/>
    <w:rsid w:val="00A77BDD"/>
    <w:rsid w:val="00A80B08"/>
    <w:rsid w:val="00A92524"/>
    <w:rsid w:val="00AD5EE0"/>
    <w:rsid w:val="00B20219"/>
    <w:rsid w:val="00B26439"/>
    <w:rsid w:val="00B40954"/>
    <w:rsid w:val="00B523EB"/>
    <w:rsid w:val="00B80503"/>
    <w:rsid w:val="00BD72D8"/>
    <w:rsid w:val="00C05C4D"/>
    <w:rsid w:val="00C2669F"/>
    <w:rsid w:val="00C341B7"/>
    <w:rsid w:val="00C53FB2"/>
    <w:rsid w:val="00C54B9D"/>
    <w:rsid w:val="00C813A7"/>
    <w:rsid w:val="00CA5209"/>
    <w:rsid w:val="00CB2EFF"/>
    <w:rsid w:val="00CC06F8"/>
    <w:rsid w:val="00CC1AA0"/>
    <w:rsid w:val="00D26450"/>
    <w:rsid w:val="00D27B12"/>
    <w:rsid w:val="00D92A57"/>
    <w:rsid w:val="00D958F6"/>
    <w:rsid w:val="00DD1660"/>
    <w:rsid w:val="00DE4980"/>
    <w:rsid w:val="00E7199C"/>
    <w:rsid w:val="00E71E4D"/>
    <w:rsid w:val="00E81AAC"/>
    <w:rsid w:val="00EA359B"/>
    <w:rsid w:val="00EC5A29"/>
    <w:rsid w:val="00EF6682"/>
    <w:rsid w:val="00F56BFF"/>
    <w:rsid w:val="00F738D6"/>
    <w:rsid w:val="00F931F1"/>
    <w:rsid w:val="00F95E4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215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642151"/>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15F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5F84"/>
    <w:rPr>
      <w:rFonts w:ascii="Tahoma" w:hAnsi="Tahoma" w:cs="Tahoma"/>
      <w:sz w:val="16"/>
      <w:szCs w:val="16"/>
    </w:rPr>
  </w:style>
  <w:style w:type="paragraph" w:styleId="Header">
    <w:name w:val="header"/>
    <w:basedOn w:val="Normal"/>
    <w:link w:val="HeaderChar"/>
    <w:uiPriority w:val="99"/>
    <w:semiHidden/>
    <w:unhideWhenUsed/>
    <w:rsid w:val="00B20219"/>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20219"/>
  </w:style>
  <w:style w:type="paragraph" w:styleId="Footer">
    <w:name w:val="footer"/>
    <w:basedOn w:val="Normal"/>
    <w:link w:val="FooterChar"/>
    <w:uiPriority w:val="99"/>
    <w:semiHidden/>
    <w:unhideWhenUsed/>
    <w:rsid w:val="00B2021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B20219"/>
  </w:style>
  <w:style w:type="character" w:styleId="CommentReference">
    <w:name w:val="annotation reference"/>
    <w:basedOn w:val="DefaultParagraphFont"/>
    <w:uiPriority w:val="99"/>
    <w:semiHidden/>
    <w:unhideWhenUsed/>
    <w:rsid w:val="0091205D"/>
    <w:rPr>
      <w:sz w:val="16"/>
      <w:szCs w:val="16"/>
    </w:rPr>
  </w:style>
  <w:style w:type="paragraph" w:styleId="CommentText">
    <w:name w:val="annotation text"/>
    <w:basedOn w:val="Normal"/>
    <w:link w:val="CommentTextChar"/>
    <w:uiPriority w:val="99"/>
    <w:semiHidden/>
    <w:unhideWhenUsed/>
    <w:rsid w:val="0091205D"/>
    <w:pPr>
      <w:spacing w:line="240" w:lineRule="auto"/>
    </w:pPr>
    <w:rPr>
      <w:sz w:val="20"/>
      <w:szCs w:val="20"/>
    </w:rPr>
  </w:style>
  <w:style w:type="character" w:customStyle="1" w:styleId="CommentTextChar">
    <w:name w:val="Comment Text Char"/>
    <w:basedOn w:val="DefaultParagraphFont"/>
    <w:link w:val="CommentText"/>
    <w:uiPriority w:val="99"/>
    <w:semiHidden/>
    <w:rsid w:val="0091205D"/>
    <w:rPr>
      <w:sz w:val="20"/>
      <w:szCs w:val="20"/>
    </w:rPr>
  </w:style>
  <w:style w:type="paragraph" w:styleId="CommentSubject">
    <w:name w:val="annotation subject"/>
    <w:basedOn w:val="CommentText"/>
    <w:next w:val="CommentText"/>
    <w:link w:val="CommentSubjectChar"/>
    <w:uiPriority w:val="99"/>
    <w:semiHidden/>
    <w:unhideWhenUsed/>
    <w:rsid w:val="0091205D"/>
    <w:rPr>
      <w:b/>
      <w:bCs/>
    </w:rPr>
  </w:style>
  <w:style w:type="character" w:customStyle="1" w:styleId="CommentSubjectChar">
    <w:name w:val="Comment Subject Char"/>
    <w:basedOn w:val="CommentTextChar"/>
    <w:link w:val="CommentSubject"/>
    <w:uiPriority w:val="99"/>
    <w:semiHidden/>
    <w:rsid w:val="0091205D"/>
    <w:rPr>
      <w:b/>
      <w:bCs/>
    </w:rPr>
  </w:style>
  <w:style w:type="character" w:styleId="LineNumber">
    <w:name w:val="line number"/>
    <w:basedOn w:val="DefaultParagraphFont"/>
    <w:uiPriority w:val="99"/>
    <w:semiHidden/>
    <w:unhideWhenUsed/>
    <w:rsid w:val="002D74A2"/>
  </w:style>
  <w:style w:type="paragraph" w:styleId="ListParagraph">
    <w:name w:val="List Paragraph"/>
    <w:basedOn w:val="Normal"/>
    <w:uiPriority w:val="34"/>
    <w:qFormat/>
    <w:rsid w:val="007D78B2"/>
    <w:pPr>
      <w:ind w:left="720"/>
      <w:contextualSpacing/>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77</Words>
  <Characters>101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1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lian</dc:creator>
  <cp:lastModifiedBy>pnborer</cp:lastModifiedBy>
  <cp:revision>5</cp:revision>
  <cp:lastPrinted>2011-03-09T18:45:00Z</cp:lastPrinted>
  <dcterms:created xsi:type="dcterms:W3CDTF">2011-04-27T01:47:00Z</dcterms:created>
  <dcterms:modified xsi:type="dcterms:W3CDTF">2011-04-27T01:55:00Z</dcterms:modified>
</cp:coreProperties>
</file>